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620AD" w14:textId="77777777" w:rsidR="005E2C54" w:rsidRPr="009F795B" w:rsidRDefault="005E2C54" w:rsidP="005E2C54">
      <w:pPr>
        <w:spacing w:line="480" w:lineRule="auto"/>
        <w:rPr>
          <w:rFonts w:ascii="Arial" w:eastAsia="Calibri" w:hAnsi="Arial" w:cs="Arial"/>
          <w:kern w:val="0"/>
          <w:lang w:val="en-US"/>
          <w14:ligatures w14:val="none"/>
        </w:rPr>
      </w:pPr>
      <w:r>
        <w:rPr>
          <w:rFonts w:ascii="Arial" w:eastAsia="Calibri" w:hAnsi="Arial" w:cs="Arial"/>
          <w:b/>
          <w:kern w:val="0"/>
          <w:lang w:val="en-US"/>
          <w14:ligatures w14:val="none"/>
        </w:rPr>
        <w:t>S3 Table.</w:t>
      </w:r>
      <w:r w:rsidRPr="00552695">
        <w:rPr>
          <w:rFonts w:ascii="Arial" w:eastAsia="Calibri" w:hAnsi="Arial" w:cs="Arial"/>
          <w:b/>
          <w:kern w:val="0"/>
          <w:lang w:val="en-US"/>
          <w14:ligatures w14:val="none"/>
        </w:rPr>
        <w:t xml:space="preserve"> Competing risk analyses of combined groups.</w:t>
      </w:r>
      <w:r>
        <w:rPr>
          <w:rFonts w:ascii="Arial" w:eastAsia="Calibri" w:hAnsi="Arial" w:cs="Arial"/>
          <w:b/>
          <w:kern w:val="0"/>
          <w:lang w:val="en-US"/>
          <w14:ligatures w14:val="none"/>
        </w:rPr>
        <w:t xml:space="preserve"> </w:t>
      </w:r>
      <w:r w:rsidRPr="009F795B">
        <w:rPr>
          <w:rFonts w:ascii="Arial" w:eastAsia="Calibri" w:hAnsi="Arial" w:cs="Arial"/>
          <w:kern w:val="0"/>
          <w:lang w:val="en-US"/>
          <w14:ligatures w14:val="none"/>
        </w:rPr>
        <w:t xml:space="preserve">The ALD and </w:t>
      </w:r>
      <w:proofErr w:type="spellStart"/>
      <w:r w:rsidRPr="009F795B">
        <w:rPr>
          <w:rFonts w:ascii="Arial" w:eastAsia="Calibri" w:hAnsi="Arial" w:cs="Arial"/>
          <w:kern w:val="0"/>
          <w:lang w:val="en-US"/>
          <w14:ligatures w14:val="none"/>
        </w:rPr>
        <w:t>MetALD</w:t>
      </w:r>
      <w:proofErr w:type="spellEnd"/>
      <w:r w:rsidRPr="009F795B">
        <w:rPr>
          <w:rFonts w:ascii="Arial" w:eastAsia="Calibri" w:hAnsi="Arial" w:cs="Arial"/>
          <w:kern w:val="0"/>
          <w:lang w:val="en-US"/>
          <w14:ligatures w14:val="none"/>
        </w:rPr>
        <w:t xml:space="preserve"> groups were combined an compared with the MASLD patients. ALD: Alcohol-related </w:t>
      </w:r>
      <w:proofErr w:type="spellStart"/>
      <w:r w:rsidRPr="009F795B">
        <w:rPr>
          <w:rFonts w:ascii="Arial" w:eastAsia="Calibri" w:hAnsi="Arial" w:cs="Arial"/>
          <w:kern w:val="0"/>
          <w:lang w:val="en-US"/>
          <w14:ligatures w14:val="none"/>
        </w:rPr>
        <w:t>steatotic</w:t>
      </w:r>
      <w:proofErr w:type="spellEnd"/>
      <w:r w:rsidRPr="009F795B">
        <w:rPr>
          <w:rFonts w:ascii="Arial" w:eastAsia="Calibri" w:hAnsi="Arial" w:cs="Arial"/>
          <w:kern w:val="0"/>
          <w:lang w:val="en-US"/>
          <w14:ligatures w14:val="none"/>
        </w:rPr>
        <w:t xml:space="preserve"> liver disease; BMI: Body mass index; CI: Confidence interval; HR: Hazard ratio; MASLD: Metabolic Dysfunction-Associated </w:t>
      </w:r>
      <w:proofErr w:type="spellStart"/>
      <w:r w:rsidRPr="009F795B">
        <w:rPr>
          <w:rFonts w:ascii="Arial" w:eastAsia="Calibri" w:hAnsi="Arial" w:cs="Arial"/>
          <w:kern w:val="0"/>
          <w:lang w:val="en-US"/>
          <w14:ligatures w14:val="none"/>
        </w:rPr>
        <w:t>steatotic</w:t>
      </w:r>
      <w:proofErr w:type="spellEnd"/>
      <w:r w:rsidRPr="009F795B">
        <w:rPr>
          <w:rFonts w:ascii="Arial" w:eastAsia="Calibri" w:hAnsi="Arial" w:cs="Arial"/>
          <w:kern w:val="0"/>
          <w:lang w:val="en-US"/>
          <w14:ligatures w14:val="none"/>
        </w:rPr>
        <w:t xml:space="preserve"> liver disease; MELD: Model for End-Stage Liver Disease; </w:t>
      </w:r>
      <w:proofErr w:type="spellStart"/>
      <w:r w:rsidRPr="009F795B">
        <w:rPr>
          <w:rFonts w:ascii="Arial" w:eastAsia="Calibri" w:hAnsi="Arial" w:cs="Arial"/>
          <w:kern w:val="0"/>
          <w:lang w:val="en-US"/>
          <w14:ligatures w14:val="none"/>
        </w:rPr>
        <w:t>MetALD</w:t>
      </w:r>
      <w:proofErr w:type="spellEnd"/>
      <w:r w:rsidRPr="009F795B">
        <w:rPr>
          <w:rFonts w:ascii="Arial" w:eastAsia="Calibri" w:hAnsi="Arial" w:cs="Arial"/>
          <w:kern w:val="0"/>
          <w:lang w:val="en-US"/>
          <w14:ligatures w14:val="none"/>
        </w:rPr>
        <w:t xml:space="preserve">: Metabolic and alcohol-related </w:t>
      </w:r>
      <w:proofErr w:type="spellStart"/>
      <w:r w:rsidRPr="009F795B">
        <w:rPr>
          <w:rFonts w:ascii="Arial" w:eastAsia="Calibri" w:hAnsi="Arial" w:cs="Arial"/>
          <w:kern w:val="0"/>
          <w:lang w:val="en-US"/>
          <w14:ligatures w14:val="none"/>
        </w:rPr>
        <w:t>steatotic</w:t>
      </w:r>
      <w:proofErr w:type="spellEnd"/>
      <w:r w:rsidRPr="009F795B">
        <w:rPr>
          <w:rFonts w:ascii="Arial" w:eastAsia="Calibri" w:hAnsi="Arial" w:cs="Arial"/>
          <w:kern w:val="0"/>
          <w:lang w:val="en-US"/>
          <w14:ligatures w14:val="none"/>
        </w:rPr>
        <w:t xml:space="preserve"> liver disease; S-CHE: Serum-cholinesterase.</w:t>
      </w:r>
    </w:p>
    <w:tbl>
      <w:tblPr>
        <w:tblStyle w:val="EinfacheTabelle4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34"/>
        <w:gridCol w:w="1528"/>
        <w:gridCol w:w="1459"/>
        <w:gridCol w:w="1397"/>
        <w:gridCol w:w="1403"/>
        <w:gridCol w:w="1341"/>
      </w:tblGrid>
      <w:tr w:rsidR="005E2C54" w:rsidRPr="009F795B" w14:paraId="6FC16BB2" w14:textId="77777777" w:rsidTr="000368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5AB07466" w14:textId="77777777" w:rsidR="005E2C54" w:rsidRPr="00976E8D" w:rsidRDefault="005E2C54" w:rsidP="000368E0">
            <w:pPr>
              <w:rPr>
                <w:rFonts w:ascii="Calibri" w:eastAsia="Calibri" w:hAnsi="Calibri" w:cs="Times New Roman"/>
                <w:lang w:val="en-US"/>
              </w:rPr>
            </w:pPr>
            <w:bookmarkStart w:id="0" w:name="_Hlk194737231"/>
          </w:p>
        </w:tc>
        <w:tc>
          <w:tcPr>
            <w:tcW w:w="827" w:type="pct"/>
          </w:tcPr>
          <w:p w14:paraId="3E6E47F1" w14:textId="77777777" w:rsidR="005E2C54" w:rsidRPr="00976E8D" w:rsidRDefault="005E2C54" w:rsidP="00036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Variables</w:t>
            </w:r>
          </w:p>
        </w:tc>
        <w:tc>
          <w:tcPr>
            <w:tcW w:w="827" w:type="pct"/>
          </w:tcPr>
          <w:p w14:paraId="27CACF0E" w14:textId="77777777" w:rsidR="005E2C54" w:rsidRPr="00976E8D" w:rsidRDefault="005E2C54" w:rsidP="00036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Hazard Ratio</w:t>
            </w:r>
          </w:p>
        </w:tc>
        <w:tc>
          <w:tcPr>
            <w:tcW w:w="793" w:type="pct"/>
          </w:tcPr>
          <w:p w14:paraId="2A761225" w14:textId="77777777" w:rsidR="005E2C54" w:rsidRPr="00976E8D" w:rsidRDefault="005E2C54" w:rsidP="00036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Calibri"/>
                <w:lang w:val="en-US"/>
              </w:rPr>
              <w:t>Lower 95% CI</w:t>
            </w:r>
          </w:p>
        </w:tc>
        <w:tc>
          <w:tcPr>
            <w:tcW w:w="796" w:type="pct"/>
          </w:tcPr>
          <w:p w14:paraId="0EA2E8EA" w14:textId="77777777" w:rsidR="005E2C54" w:rsidRPr="00976E8D" w:rsidRDefault="005E2C54" w:rsidP="00036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Calibri"/>
                <w:lang w:val="en-US"/>
              </w:rPr>
              <w:t>Upper 95% CI</w:t>
            </w:r>
          </w:p>
        </w:tc>
        <w:tc>
          <w:tcPr>
            <w:tcW w:w="762" w:type="pct"/>
          </w:tcPr>
          <w:p w14:paraId="1ACE19D3" w14:textId="77777777" w:rsidR="005E2C54" w:rsidRPr="00976E8D" w:rsidRDefault="005E2C54" w:rsidP="000368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Calibri"/>
                <w:lang w:val="en-US"/>
              </w:rPr>
              <w:t>p value</w:t>
            </w:r>
          </w:p>
        </w:tc>
      </w:tr>
      <w:tr w:rsidR="005E2C54" w:rsidRPr="009F795B" w14:paraId="3B381E31" w14:textId="77777777" w:rsidTr="0003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6A4D86C5" w14:textId="77777777" w:rsidR="005E2C54" w:rsidRPr="00976E8D" w:rsidRDefault="005E2C54" w:rsidP="000368E0">
            <w:pPr>
              <w:rPr>
                <w:rFonts w:ascii="Calibri" w:eastAsia="Calibri" w:hAnsi="Calibri" w:cs="Times New Roman"/>
                <w:lang w:val="en-US"/>
              </w:rPr>
            </w:pPr>
            <w:r w:rsidRPr="009F795B">
              <w:rPr>
                <w:rFonts w:ascii="Calibri" w:eastAsia="Calibri" w:hAnsi="Calibri" w:cs="Times New Roman"/>
                <w:u w:val="single"/>
                <w:lang w:val="en-US"/>
              </w:rPr>
              <w:t>90 days of follow-up</w:t>
            </w:r>
          </w:p>
        </w:tc>
      </w:tr>
      <w:tr w:rsidR="005E2C54" w:rsidRPr="00976E8D" w14:paraId="52955368" w14:textId="77777777" w:rsidTr="0003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72EB037B" w14:textId="77777777" w:rsidR="005E2C54" w:rsidRPr="00976E8D" w:rsidRDefault="005E2C54" w:rsidP="000368E0">
            <w:pPr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Mortality</w:t>
            </w:r>
          </w:p>
        </w:tc>
        <w:tc>
          <w:tcPr>
            <w:tcW w:w="827" w:type="pct"/>
          </w:tcPr>
          <w:p w14:paraId="3CF1830A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976E8D">
              <w:rPr>
                <w:rFonts w:ascii="Calibri" w:eastAsia="Calibri" w:hAnsi="Calibri" w:cs="Times New Roman"/>
                <w:b/>
                <w:lang w:val="en-US"/>
              </w:rPr>
              <w:t>ALD/</w:t>
            </w:r>
            <w:proofErr w:type="spellStart"/>
            <w:r w:rsidRPr="00976E8D">
              <w:rPr>
                <w:rFonts w:ascii="Calibri" w:eastAsia="Calibri" w:hAnsi="Calibri" w:cs="Times New Roman"/>
                <w:b/>
                <w:lang w:val="en-US"/>
              </w:rPr>
              <w:t>MetALD</w:t>
            </w:r>
            <w:proofErr w:type="spellEnd"/>
          </w:p>
          <w:p w14:paraId="183CEC21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Age</w:t>
            </w:r>
          </w:p>
          <w:p w14:paraId="743B6B20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ex</w:t>
            </w:r>
          </w:p>
          <w:p w14:paraId="2689B339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MELD</w:t>
            </w:r>
          </w:p>
          <w:p w14:paraId="0BAD4A48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odium</w:t>
            </w:r>
          </w:p>
          <w:p w14:paraId="120764F4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 xml:space="preserve">Diabetes </w:t>
            </w:r>
          </w:p>
          <w:p w14:paraId="40B8B257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BMI</w:t>
            </w:r>
          </w:p>
          <w:p w14:paraId="089E9B4F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-CHE</w:t>
            </w:r>
          </w:p>
        </w:tc>
        <w:tc>
          <w:tcPr>
            <w:tcW w:w="827" w:type="pct"/>
          </w:tcPr>
          <w:p w14:paraId="47B8E829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9</w:t>
            </w:r>
          </w:p>
          <w:p w14:paraId="1BAF4B28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2</w:t>
            </w:r>
          </w:p>
          <w:p w14:paraId="2EE30457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2</w:t>
            </w:r>
          </w:p>
          <w:p w14:paraId="562A4A08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6</w:t>
            </w:r>
          </w:p>
          <w:p w14:paraId="2F66F93D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9</w:t>
            </w:r>
          </w:p>
          <w:p w14:paraId="1C7454F5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54</w:t>
            </w:r>
          </w:p>
          <w:p w14:paraId="35EBEC88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0</w:t>
            </w:r>
          </w:p>
          <w:p w14:paraId="36DDF9B8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38</w:t>
            </w:r>
          </w:p>
        </w:tc>
        <w:tc>
          <w:tcPr>
            <w:tcW w:w="793" w:type="pct"/>
          </w:tcPr>
          <w:p w14:paraId="7CC1D94A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39</w:t>
            </w:r>
          </w:p>
          <w:p w14:paraId="33B9D6BB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9</w:t>
            </w:r>
          </w:p>
          <w:p w14:paraId="7B6F9EAB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4</w:t>
            </w:r>
          </w:p>
          <w:p w14:paraId="0427050E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2</w:t>
            </w:r>
          </w:p>
          <w:p w14:paraId="67F9922C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4</w:t>
            </w:r>
          </w:p>
          <w:p w14:paraId="6C6982A4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3</w:t>
            </w:r>
          </w:p>
          <w:p w14:paraId="26C5B38F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5</w:t>
            </w:r>
          </w:p>
          <w:p w14:paraId="098630AC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25</w:t>
            </w:r>
          </w:p>
        </w:tc>
        <w:tc>
          <w:tcPr>
            <w:tcW w:w="796" w:type="pct"/>
          </w:tcPr>
          <w:p w14:paraId="7C05E10A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2.06</w:t>
            </w:r>
          </w:p>
          <w:p w14:paraId="0897436F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5</w:t>
            </w:r>
          </w:p>
          <w:p w14:paraId="2E02A41C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52</w:t>
            </w:r>
          </w:p>
          <w:p w14:paraId="365E9526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10</w:t>
            </w:r>
          </w:p>
          <w:p w14:paraId="658C9783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4</w:t>
            </w:r>
          </w:p>
          <w:p w14:paraId="5D9D6C15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2.83</w:t>
            </w:r>
          </w:p>
          <w:p w14:paraId="7B484641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6</w:t>
            </w:r>
          </w:p>
          <w:p w14:paraId="1EBC29A5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59</w:t>
            </w:r>
          </w:p>
        </w:tc>
        <w:tc>
          <w:tcPr>
            <w:tcW w:w="762" w:type="pct"/>
          </w:tcPr>
          <w:p w14:paraId="33966680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79</w:t>
            </w:r>
          </w:p>
          <w:p w14:paraId="2BE701E3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15</w:t>
            </w:r>
          </w:p>
          <w:p w14:paraId="58401C95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52</w:t>
            </w:r>
          </w:p>
          <w:p w14:paraId="2E956608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001</w:t>
            </w:r>
          </w:p>
          <w:p w14:paraId="34781BF2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0</w:t>
            </w:r>
          </w:p>
          <w:p w14:paraId="7ED4E0FC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17</w:t>
            </w:r>
          </w:p>
          <w:p w14:paraId="47C82E17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8</w:t>
            </w:r>
          </w:p>
          <w:p w14:paraId="659CFCA6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&lt;0.001</w:t>
            </w:r>
          </w:p>
        </w:tc>
      </w:tr>
      <w:tr w:rsidR="005E2C54" w:rsidRPr="00976E8D" w14:paraId="29A68B78" w14:textId="77777777" w:rsidTr="0003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45AD9439" w14:textId="77777777" w:rsidR="005E2C54" w:rsidRPr="00976E8D" w:rsidRDefault="005E2C54" w:rsidP="000368E0">
            <w:pPr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Infections</w:t>
            </w:r>
          </w:p>
        </w:tc>
        <w:tc>
          <w:tcPr>
            <w:tcW w:w="827" w:type="pct"/>
          </w:tcPr>
          <w:p w14:paraId="2F1C2793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976E8D">
              <w:rPr>
                <w:rFonts w:ascii="Calibri" w:eastAsia="Calibri" w:hAnsi="Calibri" w:cs="Times New Roman"/>
                <w:b/>
                <w:lang w:val="en-US"/>
              </w:rPr>
              <w:t>ALD/</w:t>
            </w:r>
            <w:proofErr w:type="spellStart"/>
            <w:r w:rsidRPr="00976E8D">
              <w:rPr>
                <w:rFonts w:ascii="Calibri" w:eastAsia="Calibri" w:hAnsi="Calibri" w:cs="Times New Roman"/>
                <w:b/>
                <w:lang w:val="en-US"/>
              </w:rPr>
              <w:t>MetALD</w:t>
            </w:r>
            <w:proofErr w:type="spellEnd"/>
          </w:p>
          <w:p w14:paraId="6626F636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Age</w:t>
            </w:r>
          </w:p>
          <w:p w14:paraId="7FC05E37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ex</w:t>
            </w:r>
          </w:p>
          <w:p w14:paraId="11EB53B4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MELD</w:t>
            </w:r>
          </w:p>
          <w:p w14:paraId="0BF6CD47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odium</w:t>
            </w:r>
          </w:p>
          <w:p w14:paraId="162DC8B4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 xml:space="preserve">Diabetes </w:t>
            </w:r>
          </w:p>
          <w:p w14:paraId="757965CC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BMI</w:t>
            </w:r>
          </w:p>
          <w:p w14:paraId="4D433D18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-CHE</w:t>
            </w:r>
          </w:p>
          <w:p w14:paraId="278B9078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Norfloxacin</w:t>
            </w:r>
          </w:p>
        </w:tc>
        <w:tc>
          <w:tcPr>
            <w:tcW w:w="827" w:type="pct"/>
          </w:tcPr>
          <w:p w14:paraId="303221C3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4</w:t>
            </w:r>
          </w:p>
          <w:p w14:paraId="0E460B56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9</w:t>
            </w:r>
          </w:p>
          <w:p w14:paraId="302D9F63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77</w:t>
            </w:r>
          </w:p>
          <w:p w14:paraId="614854D5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2</w:t>
            </w:r>
          </w:p>
          <w:p w14:paraId="2EEB4E3D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0</w:t>
            </w:r>
          </w:p>
          <w:p w14:paraId="1425525B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6</w:t>
            </w:r>
          </w:p>
          <w:p w14:paraId="76D51884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0</w:t>
            </w:r>
          </w:p>
          <w:p w14:paraId="681A6747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75</w:t>
            </w:r>
          </w:p>
          <w:p w14:paraId="57F8FB37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23</w:t>
            </w:r>
          </w:p>
        </w:tc>
        <w:tc>
          <w:tcPr>
            <w:tcW w:w="793" w:type="pct"/>
          </w:tcPr>
          <w:p w14:paraId="05CA4074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38</w:t>
            </w:r>
          </w:p>
          <w:p w14:paraId="3B1762F4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8</w:t>
            </w:r>
          </w:p>
          <w:p w14:paraId="0B3C090E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55</w:t>
            </w:r>
          </w:p>
          <w:p w14:paraId="19340C78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0</w:t>
            </w:r>
          </w:p>
          <w:p w14:paraId="7CCF1BC6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7</w:t>
            </w:r>
          </w:p>
          <w:p w14:paraId="3069865F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5</w:t>
            </w:r>
          </w:p>
          <w:p w14:paraId="5B54C5B3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7</w:t>
            </w:r>
          </w:p>
          <w:p w14:paraId="5E31400A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2</w:t>
            </w:r>
          </w:p>
          <w:p w14:paraId="22729B92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58</w:t>
            </w:r>
          </w:p>
        </w:tc>
        <w:tc>
          <w:tcPr>
            <w:tcW w:w="796" w:type="pct"/>
          </w:tcPr>
          <w:p w14:paraId="21C70503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8</w:t>
            </w:r>
          </w:p>
          <w:p w14:paraId="6B17F6D0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1</w:t>
            </w:r>
          </w:p>
          <w:p w14:paraId="116488A5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9</w:t>
            </w:r>
          </w:p>
          <w:p w14:paraId="58DAD7D0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5</w:t>
            </w:r>
          </w:p>
          <w:p w14:paraId="5E963767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3</w:t>
            </w:r>
          </w:p>
          <w:p w14:paraId="43D85963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41</w:t>
            </w:r>
          </w:p>
          <w:p w14:paraId="5DEA052D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3</w:t>
            </w:r>
          </w:p>
          <w:p w14:paraId="75D583DC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9</w:t>
            </w:r>
          </w:p>
          <w:p w14:paraId="1B307A12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61</w:t>
            </w:r>
          </w:p>
        </w:tc>
        <w:tc>
          <w:tcPr>
            <w:tcW w:w="762" w:type="pct"/>
          </w:tcPr>
          <w:p w14:paraId="2DC7D4CA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09</w:t>
            </w:r>
          </w:p>
          <w:p w14:paraId="663B1176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6</w:t>
            </w:r>
          </w:p>
          <w:p w14:paraId="0319D208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14</w:t>
            </w:r>
          </w:p>
          <w:p w14:paraId="109B418B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05</w:t>
            </w:r>
          </w:p>
          <w:p w14:paraId="2F2E33A9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5</w:t>
            </w:r>
          </w:p>
          <w:p w14:paraId="1A80B3C9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3</w:t>
            </w:r>
          </w:p>
          <w:p w14:paraId="567DF43E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5</w:t>
            </w:r>
          </w:p>
          <w:p w14:paraId="390FE0A4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001</w:t>
            </w:r>
          </w:p>
          <w:p w14:paraId="3129BF8F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0</w:t>
            </w:r>
          </w:p>
        </w:tc>
      </w:tr>
      <w:tr w:rsidR="005E2C54" w:rsidRPr="00976E8D" w14:paraId="0CF9AEEF" w14:textId="77777777" w:rsidTr="0003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75414F1C" w14:textId="77777777" w:rsidR="005E2C54" w:rsidRPr="00976E8D" w:rsidRDefault="005E2C54" w:rsidP="000368E0">
            <w:pPr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pontaneous bacterial peritonitis</w:t>
            </w:r>
          </w:p>
        </w:tc>
        <w:tc>
          <w:tcPr>
            <w:tcW w:w="827" w:type="pct"/>
          </w:tcPr>
          <w:p w14:paraId="6584E12D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976E8D">
              <w:rPr>
                <w:rFonts w:ascii="Calibri" w:eastAsia="Calibri" w:hAnsi="Calibri" w:cs="Times New Roman"/>
                <w:b/>
                <w:lang w:val="en-US"/>
              </w:rPr>
              <w:t>ALD/</w:t>
            </w:r>
            <w:proofErr w:type="spellStart"/>
            <w:r w:rsidRPr="00976E8D">
              <w:rPr>
                <w:rFonts w:ascii="Calibri" w:eastAsia="Calibri" w:hAnsi="Calibri" w:cs="Times New Roman"/>
                <w:b/>
                <w:lang w:val="en-US"/>
              </w:rPr>
              <w:t>MetALD</w:t>
            </w:r>
            <w:proofErr w:type="spellEnd"/>
          </w:p>
          <w:p w14:paraId="35BF6CDD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Age</w:t>
            </w:r>
          </w:p>
          <w:p w14:paraId="0BC03B3F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ex</w:t>
            </w:r>
          </w:p>
          <w:p w14:paraId="68AD9502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MELD</w:t>
            </w:r>
          </w:p>
          <w:p w14:paraId="663A659C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odium</w:t>
            </w:r>
          </w:p>
          <w:p w14:paraId="6959037C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 xml:space="preserve">Diabetes </w:t>
            </w:r>
          </w:p>
          <w:p w14:paraId="16E7A8E1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BMI</w:t>
            </w:r>
          </w:p>
          <w:p w14:paraId="50468ABE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-CHE</w:t>
            </w:r>
          </w:p>
          <w:p w14:paraId="3D456E0B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Norfloxacin</w:t>
            </w:r>
          </w:p>
        </w:tc>
        <w:tc>
          <w:tcPr>
            <w:tcW w:w="827" w:type="pct"/>
          </w:tcPr>
          <w:p w14:paraId="2B9B7FBA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6</w:t>
            </w:r>
          </w:p>
          <w:p w14:paraId="077FD359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0</w:t>
            </w:r>
          </w:p>
          <w:p w14:paraId="4DDBA977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4</w:t>
            </w:r>
          </w:p>
          <w:p w14:paraId="7F01138B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1</w:t>
            </w:r>
          </w:p>
          <w:p w14:paraId="6757A91D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9</w:t>
            </w:r>
          </w:p>
          <w:p w14:paraId="28FFB3D9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32</w:t>
            </w:r>
          </w:p>
          <w:p w14:paraId="74A35E66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9</w:t>
            </w:r>
          </w:p>
          <w:p w14:paraId="3A6975B4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6</w:t>
            </w:r>
          </w:p>
          <w:p w14:paraId="7AD53D99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75</w:t>
            </w:r>
          </w:p>
        </w:tc>
        <w:tc>
          <w:tcPr>
            <w:tcW w:w="793" w:type="pct"/>
          </w:tcPr>
          <w:p w14:paraId="61A91429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54</w:t>
            </w:r>
          </w:p>
          <w:p w14:paraId="2E775338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8</w:t>
            </w:r>
          </w:p>
          <w:p w14:paraId="32C05B85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54</w:t>
            </w:r>
          </w:p>
          <w:p w14:paraId="1883BE6F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8</w:t>
            </w:r>
          </w:p>
          <w:p w14:paraId="112D55E2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5</w:t>
            </w:r>
          </w:p>
          <w:p w14:paraId="1344835D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4</w:t>
            </w:r>
          </w:p>
          <w:p w14:paraId="46704C78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6</w:t>
            </w:r>
          </w:p>
          <w:p w14:paraId="5D326E96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51</w:t>
            </w:r>
          </w:p>
          <w:p w14:paraId="72C945E8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22</w:t>
            </w:r>
          </w:p>
        </w:tc>
        <w:tc>
          <w:tcPr>
            <w:tcW w:w="796" w:type="pct"/>
          </w:tcPr>
          <w:p w14:paraId="2E8BD82F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71</w:t>
            </w:r>
          </w:p>
          <w:p w14:paraId="45F14323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2</w:t>
            </w:r>
          </w:p>
          <w:p w14:paraId="53A97B2B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30</w:t>
            </w:r>
          </w:p>
          <w:p w14:paraId="27E6F837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4</w:t>
            </w:r>
          </w:p>
          <w:p w14:paraId="62CD166B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2</w:t>
            </w:r>
          </w:p>
          <w:p w14:paraId="70E1E8CD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2.06</w:t>
            </w:r>
          </w:p>
          <w:p w14:paraId="25ACE9D3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2</w:t>
            </w:r>
          </w:p>
          <w:p w14:paraId="7593061C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6</w:t>
            </w:r>
          </w:p>
          <w:p w14:paraId="245E64CC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2.51</w:t>
            </w:r>
          </w:p>
        </w:tc>
        <w:tc>
          <w:tcPr>
            <w:tcW w:w="762" w:type="pct"/>
          </w:tcPr>
          <w:p w14:paraId="544DAD11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0</w:t>
            </w:r>
          </w:p>
          <w:p w14:paraId="42F53F8A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9</w:t>
            </w:r>
          </w:p>
          <w:p w14:paraId="55936D38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4</w:t>
            </w:r>
          </w:p>
          <w:p w14:paraId="13D1E041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5</w:t>
            </w:r>
          </w:p>
          <w:p w14:paraId="7594C818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3</w:t>
            </w:r>
          </w:p>
          <w:p w14:paraId="67CD408B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23</w:t>
            </w:r>
          </w:p>
          <w:p w14:paraId="48321034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59</w:t>
            </w:r>
          </w:p>
          <w:p w14:paraId="43A47075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002</w:t>
            </w:r>
          </w:p>
          <w:p w14:paraId="167B22FB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4</w:t>
            </w:r>
          </w:p>
        </w:tc>
      </w:tr>
      <w:tr w:rsidR="005E2C54" w:rsidRPr="00976E8D" w14:paraId="31D327B0" w14:textId="77777777" w:rsidTr="0003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61B8BFB1" w14:textId="77777777" w:rsidR="005E2C54" w:rsidRPr="00976E8D" w:rsidRDefault="005E2C54" w:rsidP="000368E0">
            <w:pPr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Overt hepatic encephalopathy</w:t>
            </w:r>
          </w:p>
        </w:tc>
        <w:tc>
          <w:tcPr>
            <w:tcW w:w="827" w:type="pct"/>
          </w:tcPr>
          <w:p w14:paraId="079EE456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976E8D">
              <w:rPr>
                <w:rFonts w:ascii="Calibri" w:eastAsia="Calibri" w:hAnsi="Calibri" w:cs="Times New Roman"/>
                <w:b/>
                <w:lang w:val="en-US"/>
              </w:rPr>
              <w:t>ALD/</w:t>
            </w:r>
            <w:proofErr w:type="spellStart"/>
            <w:r w:rsidRPr="00976E8D">
              <w:rPr>
                <w:rFonts w:ascii="Calibri" w:eastAsia="Calibri" w:hAnsi="Calibri" w:cs="Times New Roman"/>
                <w:b/>
                <w:lang w:val="en-US"/>
              </w:rPr>
              <w:t>MetALD</w:t>
            </w:r>
            <w:proofErr w:type="spellEnd"/>
          </w:p>
          <w:p w14:paraId="75AA7475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Age</w:t>
            </w:r>
          </w:p>
          <w:p w14:paraId="274295B4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lastRenderedPageBreak/>
              <w:t>Sex</w:t>
            </w:r>
          </w:p>
          <w:p w14:paraId="4075F521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MELD</w:t>
            </w:r>
          </w:p>
          <w:p w14:paraId="0849CB8F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odium</w:t>
            </w:r>
          </w:p>
          <w:p w14:paraId="1212D4E4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 xml:space="preserve">Diabetes </w:t>
            </w:r>
          </w:p>
          <w:p w14:paraId="777DDB2F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BMI</w:t>
            </w:r>
          </w:p>
          <w:p w14:paraId="324E884B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-CHE</w:t>
            </w:r>
          </w:p>
          <w:p w14:paraId="09CF8695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HE-prophylaxis</w:t>
            </w:r>
          </w:p>
        </w:tc>
        <w:tc>
          <w:tcPr>
            <w:tcW w:w="827" w:type="pct"/>
          </w:tcPr>
          <w:p w14:paraId="796AB3BA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lastRenderedPageBreak/>
              <w:t>1.61</w:t>
            </w:r>
          </w:p>
          <w:p w14:paraId="0D7DF038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0</w:t>
            </w:r>
          </w:p>
          <w:p w14:paraId="33753B62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lastRenderedPageBreak/>
              <w:t>0.94</w:t>
            </w:r>
          </w:p>
          <w:p w14:paraId="3373EA6E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0</w:t>
            </w:r>
          </w:p>
          <w:p w14:paraId="00F550E9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8</w:t>
            </w:r>
          </w:p>
          <w:p w14:paraId="5E2DB10A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45</w:t>
            </w:r>
          </w:p>
          <w:p w14:paraId="19EDC7E5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9</w:t>
            </w:r>
          </w:p>
          <w:p w14:paraId="521A536A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3</w:t>
            </w:r>
          </w:p>
          <w:p w14:paraId="56FEDE53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1</w:t>
            </w:r>
          </w:p>
        </w:tc>
        <w:tc>
          <w:tcPr>
            <w:tcW w:w="793" w:type="pct"/>
          </w:tcPr>
          <w:p w14:paraId="0AA407AC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lastRenderedPageBreak/>
              <w:t>0.73</w:t>
            </w:r>
          </w:p>
          <w:p w14:paraId="51C70C14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8</w:t>
            </w:r>
          </w:p>
          <w:p w14:paraId="5C2736C0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lastRenderedPageBreak/>
              <w:t>0.55</w:t>
            </w:r>
          </w:p>
          <w:p w14:paraId="676C5BA2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7</w:t>
            </w:r>
          </w:p>
          <w:p w14:paraId="430447AB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4</w:t>
            </w:r>
          </w:p>
          <w:p w14:paraId="163E4197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8</w:t>
            </w:r>
          </w:p>
          <w:p w14:paraId="6D6708DB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5</w:t>
            </w:r>
          </w:p>
          <w:p w14:paraId="24CBB2F2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5</w:t>
            </w:r>
          </w:p>
          <w:p w14:paraId="359CAB48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9</w:t>
            </w:r>
          </w:p>
        </w:tc>
        <w:tc>
          <w:tcPr>
            <w:tcW w:w="796" w:type="pct"/>
          </w:tcPr>
          <w:p w14:paraId="5663B9EE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lastRenderedPageBreak/>
              <w:t>3.54</w:t>
            </w:r>
          </w:p>
          <w:p w14:paraId="4AE0B1F5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3</w:t>
            </w:r>
          </w:p>
          <w:p w14:paraId="2917DD52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lastRenderedPageBreak/>
              <w:t>1.60</w:t>
            </w:r>
          </w:p>
          <w:p w14:paraId="13925A0D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3</w:t>
            </w:r>
          </w:p>
          <w:p w14:paraId="70954E3B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2</w:t>
            </w:r>
          </w:p>
          <w:p w14:paraId="2AE71F67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2.37</w:t>
            </w:r>
          </w:p>
          <w:p w14:paraId="7FAC7088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3</w:t>
            </w:r>
          </w:p>
          <w:p w14:paraId="15660180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6</w:t>
            </w:r>
          </w:p>
          <w:p w14:paraId="05545B27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34</w:t>
            </w:r>
          </w:p>
        </w:tc>
        <w:tc>
          <w:tcPr>
            <w:tcW w:w="762" w:type="pct"/>
          </w:tcPr>
          <w:p w14:paraId="10399DDE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lastRenderedPageBreak/>
              <w:t>0.24</w:t>
            </w:r>
          </w:p>
          <w:p w14:paraId="0D6A180E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77</w:t>
            </w:r>
          </w:p>
          <w:p w14:paraId="3A2992B9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lastRenderedPageBreak/>
              <w:t>0.83</w:t>
            </w:r>
          </w:p>
          <w:p w14:paraId="67EEA18A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0</w:t>
            </w:r>
          </w:p>
          <w:p w14:paraId="48B81F45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22</w:t>
            </w:r>
          </w:p>
          <w:p w14:paraId="5A9488BC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14</w:t>
            </w:r>
          </w:p>
          <w:p w14:paraId="0F4E7901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0</w:t>
            </w:r>
          </w:p>
          <w:p w14:paraId="5084D3A2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13</w:t>
            </w:r>
          </w:p>
          <w:p w14:paraId="12B7D781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2</w:t>
            </w:r>
          </w:p>
        </w:tc>
      </w:tr>
      <w:tr w:rsidR="005E2C54" w:rsidRPr="00976E8D" w14:paraId="438CD723" w14:textId="77777777" w:rsidTr="0003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0CA64AC8" w14:textId="77777777" w:rsidR="005E2C54" w:rsidRPr="00976E8D" w:rsidRDefault="005E2C54" w:rsidP="000368E0">
            <w:pPr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lastRenderedPageBreak/>
              <w:t>Portal-hypertensive bleeding</w:t>
            </w:r>
          </w:p>
        </w:tc>
        <w:tc>
          <w:tcPr>
            <w:tcW w:w="827" w:type="pct"/>
          </w:tcPr>
          <w:p w14:paraId="628F84D7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976E8D">
              <w:rPr>
                <w:rFonts w:ascii="Calibri" w:eastAsia="Calibri" w:hAnsi="Calibri" w:cs="Times New Roman"/>
                <w:b/>
                <w:lang w:val="en-US"/>
              </w:rPr>
              <w:t>ALD/</w:t>
            </w:r>
            <w:proofErr w:type="spellStart"/>
            <w:r w:rsidRPr="00976E8D">
              <w:rPr>
                <w:rFonts w:ascii="Calibri" w:eastAsia="Calibri" w:hAnsi="Calibri" w:cs="Times New Roman"/>
                <w:b/>
                <w:lang w:val="en-US"/>
              </w:rPr>
              <w:t>MetALD</w:t>
            </w:r>
            <w:proofErr w:type="spellEnd"/>
          </w:p>
          <w:p w14:paraId="36E81010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Age</w:t>
            </w:r>
          </w:p>
          <w:p w14:paraId="7FBCF520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ex</w:t>
            </w:r>
          </w:p>
          <w:p w14:paraId="0F14B920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MELD</w:t>
            </w:r>
          </w:p>
          <w:p w14:paraId="290EB4B4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odium</w:t>
            </w:r>
          </w:p>
          <w:p w14:paraId="34371A15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 xml:space="preserve">Diabetes </w:t>
            </w:r>
          </w:p>
          <w:p w14:paraId="40F0766A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BMI</w:t>
            </w:r>
          </w:p>
          <w:p w14:paraId="63FB91BA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-CHE</w:t>
            </w:r>
          </w:p>
          <w:p w14:paraId="451288E0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NSBB</w:t>
            </w:r>
          </w:p>
        </w:tc>
        <w:tc>
          <w:tcPr>
            <w:tcW w:w="827" w:type="pct"/>
          </w:tcPr>
          <w:p w14:paraId="7319E053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7</w:t>
            </w:r>
          </w:p>
          <w:p w14:paraId="42BFC005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8</w:t>
            </w:r>
          </w:p>
          <w:p w14:paraId="513660FF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71</w:t>
            </w:r>
          </w:p>
          <w:p w14:paraId="2E340708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1</w:t>
            </w:r>
          </w:p>
          <w:p w14:paraId="1CFE8311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2</w:t>
            </w:r>
          </w:p>
          <w:p w14:paraId="6AF6EFC0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7</w:t>
            </w:r>
          </w:p>
          <w:p w14:paraId="1E588B05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2</w:t>
            </w:r>
          </w:p>
          <w:p w14:paraId="45D9F271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3</w:t>
            </w:r>
          </w:p>
          <w:p w14:paraId="5536B8A9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62</w:t>
            </w:r>
          </w:p>
        </w:tc>
        <w:tc>
          <w:tcPr>
            <w:tcW w:w="793" w:type="pct"/>
          </w:tcPr>
          <w:p w14:paraId="2F56FC8B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22</w:t>
            </w:r>
          </w:p>
          <w:p w14:paraId="37232F79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5</w:t>
            </w:r>
          </w:p>
          <w:p w14:paraId="5BE0F9AA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59</w:t>
            </w:r>
          </w:p>
          <w:p w14:paraId="60D6DE40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7</w:t>
            </w:r>
          </w:p>
          <w:p w14:paraId="2E1921E1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4</w:t>
            </w:r>
          </w:p>
          <w:p w14:paraId="15358C68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32</w:t>
            </w:r>
          </w:p>
          <w:p w14:paraId="42583930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6</w:t>
            </w:r>
          </w:p>
          <w:p w14:paraId="4D96C43F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34</w:t>
            </w:r>
          </w:p>
          <w:p w14:paraId="2BF38E9D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9</w:t>
            </w:r>
          </w:p>
        </w:tc>
        <w:tc>
          <w:tcPr>
            <w:tcW w:w="796" w:type="pct"/>
          </w:tcPr>
          <w:p w14:paraId="39B2DBD3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2.09</w:t>
            </w:r>
          </w:p>
          <w:p w14:paraId="1DA80FBC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2</w:t>
            </w:r>
          </w:p>
          <w:p w14:paraId="53707038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4.95</w:t>
            </w:r>
          </w:p>
          <w:p w14:paraId="1B8DF4C7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5</w:t>
            </w:r>
          </w:p>
          <w:p w14:paraId="2FF4475E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11</w:t>
            </w:r>
          </w:p>
          <w:p w14:paraId="4962A927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2.38</w:t>
            </w:r>
          </w:p>
          <w:p w14:paraId="69002C5C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9</w:t>
            </w:r>
          </w:p>
          <w:p w14:paraId="46B2B48A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17</w:t>
            </w:r>
          </w:p>
          <w:p w14:paraId="50C4FA48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3.78</w:t>
            </w:r>
          </w:p>
        </w:tc>
        <w:tc>
          <w:tcPr>
            <w:tcW w:w="762" w:type="pct"/>
          </w:tcPr>
          <w:p w14:paraId="2FC2886E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9</w:t>
            </w:r>
          </w:p>
          <w:p w14:paraId="54F8A97E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36</w:t>
            </w:r>
          </w:p>
          <w:p w14:paraId="628B3631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32</w:t>
            </w:r>
          </w:p>
          <w:p w14:paraId="11AAD377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70</w:t>
            </w:r>
          </w:p>
          <w:p w14:paraId="617F31A7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7</w:t>
            </w:r>
          </w:p>
          <w:p w14:paraId="67A0C110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79</w:t>
            </w:r>
          </w:p>
          <w:p w14:paraId="1D1B6426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8</w:t>
            </w:r>
          </w:p>
          <w:p w14:paraId="3EDDB768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14</w:t>
            </w:r>
          </w:p>
          <w:p w14:paraId="5AD1F40F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27</w:t>
            </w:r>
          </w:p>
        </w:tc>
      </w:tr>
      <w:tr w:rsidR="005E2C54" w:rsidRPr="00976E8D" w14:paraId="4A021EF2" w14:textId="77777777" w:rsidTr="0003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0D2644F1" w14:textId="77777777" w:rsidR="005E2C54" w:rsidRPr="00976E8D" w:rsidRDefault="005E2C54" w:rsidP="000368E0">
            <w:pPr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Rehospitalization</w:t>
            </w:r>
          </w:p>
        </w:tc>
        <w:tc>
          <w:tcPr>
            <w:tcW w:w="827" w:type="pct"/>
          </w:tcPr>
          <w:p w14:paraId="102F8242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976E8D">
              <w:rPr>
                <w:rFonts w:ascii="Calibri" w:eastAsia="Calibri" w:hAnsi="Calibri" w:cs="Times New Roman"/>
                <w:b/>
                <w:lang w:val="en-US"/>
              </w:rPr>
              <w:t>ALD/</w:t>
            </w:r>
            <w:proofErr w:type="spellStart"/>
            <w:r w:rsidRPr="00976E8D">
              <w:rPr>
                <w:rFonts w:ascii="Calibri" w:eastAsia="Calibri" w:hAnsi="Calibri" w:cs="Times New Roman"/>
                <w:b/>
                <w:lang w:val="en-US"/>
              </w:rPr>
              <w:t>MetALD</w:t>
            </w:r>
            <w:proofErr w:type="spellEnd"/>
          </w:p>
          <w:p w14:paraId="09A4D401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Age</w:t>
            </w:r>
          </w:p>
          <w:p w14:paraId="1365DC6B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ex</w:t>
            </w:r>
          </w:p>
          <w:p w14:paraId="45C5B53C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MELD</w:t>
            </w:r>
          </w:p>
          <w:p w14:paraId="4CC699C2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odium</w:t>
            </w:r>
          </w:p>
          <w:p w14:paraId="7A0594F2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 xml:space="preserve">Diabetes </w:t>
            </w:r>
          </w:p>
          <w:p w14:paraId="432FF037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BMI</w:t>
            </w:r>
          </w:p>
          <w:p w14:paraId="211F41D4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-CHE</w:t>
            </w:r>
          </w:p>
        </w:tc>
        <w:tc>
          <w:tcPr>
            <w:tcW w:w="827" w:type="pct"/>
          </w:tcPr>
          <w:p w14:paraId="472D1F4F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11</w:t>
            </w:r>
          </w:p>
          <w:p w14:paraId="2916E381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1</w:t>
            </w:r>
          </w:p>
          <w:p w14:paraId="6E22A27A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1</w:t>
            </w:r>
          </w:p>
          <w:p w14:paraId="41C021A0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6</w:t>
            </w:r>
          </w:p>
          <w:p w14:paraId="02D6C1FC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9</w:t>
            </w:r>
          </w:p>
          <w:p w14:paraId="03DC7F45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51</w:t>
            </w:r>
          </w:p>
          <w:p w14:paraId="3D0B3FAD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1</w:t>
            </w:r>
          </w:p>
          <w:p w14:paraId="7396B6DD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5</w:t>
            </w:r>
          </w:p>
        </w:tc>
        <w:tc>
          <w:tcPr>
            <w:tcW w:w="793" w:type="pct"/>
          </w:tcPr>
          <w:p w14:paraId="77F223D5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2</w:t>
            </w:r>
          </w:p>
          <w:p w14:paraId="1F55A3C8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9</w:t>
            </w:r>
          </w:p>
          <w:p w14:paraId="3378FDCF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3</w:t>
            </w:r>
          </w:p>
          <w:p w14:paraId="43ADB2FC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3</w:t>
            </w:r>
          </w:p>
          <w:p w14:paraId="79B83DA4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6</w:t>
            </w:r>
          </w:p>
          <w:p w14:paraId="2C21C373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4</w:t>
            </w:r>
          </w:p>
          <w:p w14:paraId="2653EAD2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9</w:t>
            </w:r>
          </w:p>
          <w:p w14:paraId="7C643E2C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8</w:t>
            </w:r>
          </w:p>
        </w:tc>
        <w:tc>
          <w:tcPr>
            <w:tcW w:w="796" w:type="pct"/>
          </w:tcPr>
          <w:p w14:paraId="2CB20D8E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99</w:t>
            </w:r>
          </w:p>
          <w:p w14:paraId="45BEC5E5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3</w:t>
            </w:r>
          </w:p>
          <w:p w14:paraId="42BABCB4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61</w:t>
            </w:r>
          </w:p>
          <w:p w14:paraId="10E62F6B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9</w:t>
            </w:r>
          </w:p>
          <w:p w14:paraId="69B5D02B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3</w:t>
            </w:r>
          </w:p>
          <w:p w14:paraId="7EFFF994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2.42</w:t>
            </w:r>
          </w:p>
          <w:p w14:paraId="3D169B8D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4</w:t>
            </w:r>
          </w:p>
          <w:p w14:paraId="275A4292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6</w:t>
            </w:r>
          </w:p>
        </w:tc>
        <w:tc>
          <w:tcPr>
            <w:tcW w:w="762" w:type="pct"/>
          </w:tcPr>
          <w:p w14:paraId="4CB8A66B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72</w:t>
            </w:r>
          </w:p>
          <w:p w14:paraId="62D5265E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55</w:t>
            </w:r>
          </w:p>
          <w:p w14:paraId="262DD9A3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8</w:t>
            </w:r>
          </w:p>
          <w:p w14:paraId="480314DC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01</w:t>
            </w:r>
          </w:p>
          <w:p w14:paraId="3944232C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75</w:t>
            </w:r>
          </w:p>
          <w:p w14:paraId="0606345E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09</w:t>
            </w:r>
          </w:p>
          <w:p w14:paraId="3713A469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26</w:t>
            </w:r>
          </w:p>
          <w:p w14:paraId="079714B5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16</w:t>
            </w:r>
          </w:p>
        </w:tc>
      </w:tr>
      <w:tr w:rsidR="005E2C54" w:rsidRPr="00976E8D" w14:paraId="5515DD53" w14:textId="77777777" w:rsidTr="0003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4E6A16C9" w14:textId="77777777" w:rsidR="005E2C54" w:rsidRPr="00976E8D" w:rsidRDefault="005E2C54" w:rsidP="000368E0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27" w:type="pct"/>
          </w:tcPr>
          <w:p w14:paraId="56F8F3EF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27" w:type="pct"/>
          </w:tcPr>
          <w:p w14:paraId="27B30CA4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793" w:type="pct"/>
          </w:tcPr>
          <w:p w14:paraId="1AF8A9E0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796" w:type="pct"/>
          </w:tcPr>
          <w:p w14:paraId="5099B5FD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762" w:type="pct"/>
          </w:tcPr>
          <w:p w14:paraId="33E78CEB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5E2C54" w:rsidRPr="005E2C54" w14:paraId="0B26F975" w14:textId="77777777" w:rsidTr="0003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42D89DB5" w14:textId="77777777" w:rsidR="005E2C54" w:rsidRPr="00976E8D" w:rsidRDefault="005E2C54" w:rsidP="000368E0">
            <w:pPr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u w:val="single"/>
                <w:lang w:val="en-US"/>
              </w:rPr>
              <w:t>One year of follow-up</w:t>
            </w:r>
          </w:p>
        </w:tc>
      </w:tr>
      <w:tr w:rsidR="005E2C54" w:rsidRPr="00976E8D" w14:paraId="63B6B6BE" w14:textId="77777777" w:rsidTr="0003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713CA2AA" w14:textId="77777777" w:rsidR="005E2C54" w:rsidRPr="00976E8D" w:rsidRDefault="005E2C54" w:rsidP="000368E0">
            <w:pPr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Mortality</w:t>
            </w:r>
          </w:p>
        </w:tc>
        <w:tc>
          <w:tcPr>
            <w:tcW w:w="827" w:type="pct"/>
          </w:tcPr>
          <w:p w14:paraId="3E39578F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976E8D">
              <w:rPr>
                <w:rFonts w:ascii="Calibri" w:eastAsia="Calibri" w:hAnsi="Calibri" w:cs="Times New Roman"/>
                <w:b/>
                <w:lang w:val="en-US"/>
              </w:rPr>
              <w:t>ALD/</w:t>
            </w:r>
            <w:proofErr w:type="spellStart"/>
            <w:r w:rsidRPr="00976E8D">
              <w:rPr>
                <w:rFonts w:ascii="Calibri" w:eastAsia="Calibri" w:hAnsi="Calibri" w:cs="Times New Roman"/>
                <w:b/>
                <w:lang w:val="en-US"/>
              </w:rPr>
              <w:t>MetALD</w:t>
            </w:r>
            <w:proofErr w:type="spellEnd"/>
          </w:p>
          <w:p w14:paraId="38E0CFE8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Age</w:t>
            </w:r>
          </w:p>
          <w:p w14:paraId="2394D1A6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ex</w:t>
            </w:r>
          </w:p>
          <w:p w14:paraId="1F3B8308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MELD</w:t>
            </w:r>
          </w:p>
          <w:p w14:paraId="491E8673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odium</w:t>
            </w:r>
          </w:p>
          <w:p w14:paraId="3318BAA0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 xml:space="preserve">Diabetes </w:t>
            </w:r>
          </w:p>
          <w:p w14:paraId="56BC6597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BMI</w:t>
            </w:r>
          </w:p>
          <w:p w14:paraId="1492270D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-CHE</w:t>
            </w:r>
          </w:p>
        </w:tc>
        <w:tc>
          <w:tcPr>
            <w:tcW w:w="827" w:type="pct"/>
          </w:tcPr>
          <w:p w14:paraId="45F0E55B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5</w:t>
            </w:r>
          </w:p>
          <w:p w14:paraId="459BA069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3</w:t>
            </w:r>
          </w:p>
          <w:p w14:paraId="7E65B980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8</w:t>
            </w:r>
          </w:p>
          <w:p w14:paraId="1F8A7025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3</w:t>
            </w:r>
          </w:p>
          <w:p w14:paraId="1CFCECAC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6</w:t>
            </w:r>
          </w:p>
          <w:p w14:paraId="2E1042ED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9</w:t>
            </w:r>
          </w:p>
          <w:p w14:paraId="40E439AA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1</w:t>
            </w:r>
          </w:p>
          <w:p w14:paraId="0E85181C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8</w:t>
            </w:r>
          </w:p>
        </w:tc>
        <w:tc>
          <w:tcPr>
            <w:tcW w:w="793" w:type="pct"/>
          </w:tcPr>
          <w:p w14:paraId="22FAAC7C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4</w:t>
            </w:r>
          </w:p>
          <w:p w14:paraId="05B7E160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1</w:t>
            </w:r>
          </w:p>
          <w:p w14:paraId="7A4DC88F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0</w:t>
            </w:r>
          </w:p>
          <w:p w14:paraId="151407FE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0</w:t>
            </w:r>
          </w:p>
          <w:p w14:paraId="3C83606F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2</w:t>
            </w:r>
          </w:p>
          <w:p w14:paraId="17174EE7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6</w:t>
            </w:r>
          </w:p>
          <w:p w14:paraId="743ABFD1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7</w:t>
            </w:r>
          </w:p>
          <w:p w14:paraId="0CDDB535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36</w:t>
            </w:r>
          </w:p>
        </w:tc>
        <w:tc>
          <w:tcPr>
            <w:tcW w:w="796" w:type="pct"/>
          </w:tcPr>
          <w:p w14:paraId="307D6488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65</w:t>
            </w:r>
          </w:p>
          <w:p w14:paraId="55868AAC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5</w:t>
            </w:r>
          </w:p>
          <w:p w14:paraId="2582DD73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58</w:t>
            </w:r>
          </w:p>
          <w:p w14:paraId="28764D03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6</w:t>
            </w:r>
          </w:p>
          <w:p w14:paraId="5D752376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9</w:t>
            </w:r>
          </w:p>
          <w:p w14:paraId="71DE489F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80</w:t>
            </w:r>
          </w:p>
          <w:p w14:paraId="7794E508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6</w:t>
            </w:r>
          </w:p>
          <w:p w14:paraId="26236C0E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5</w:t>
            </w:r>
          </w:p>
        </w:tc>
        <w:tc>
          <w:tcPr>
            <w:tcW w:w="762" w:type="pct"/>
          </w:tcPr>
          <w:p w14:paraId="37F50A36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4</w:t>
            </w:r>
          </w:p>
          <w:p w14:paraId="4E958B23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01</w:t>
            </w:r>
          </w:p>
          <w:p w14:paraId="5A07AF88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2</w:t>
            </w:r>
          </w:p>
          <w:p w14:paraId="73E5CADF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05</w:t>
            </w:r>
          </w:p>
          <w:p w14:paraId="51A4BE61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03</w:t>
            </w:r>
          </w:p>
          <w:p w14:paraId="38286256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73</w:t>
            </w:r>
          </w:p>
          <w:p w14:paraId="00514195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8</w:t>
            </w:r>
          </w:p>
          <w:p w14:paraId="484D976B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&lt;0.001</w:t>
            </w:r>
          </w:p>
        </w:tc>
      </w:tr>
      <w:tr w:rsidR="005E2C54" w:rsidRPr="00976E8D" w14:paraId="5032B536" w14:textId="77777777" w:rsidTr="0003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738D7B33" w14:textId="77777777" w:rsidR="005E2C54" w:rsidRPr="00976E8D" w:rsidRDefault="005E2C54" w:rsidP="000368E0">
            <w:pPr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Infections</w:t>
            </w:r>
          </w:p>
        </w:tc>
        <w:tc>
          <w:tcPr>
            <w:tcW w:w="827" w:type="pct"/>
          </w:tcPr>
          <w:p w14:paraId="15BC4E1D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976E8D">
              <w:rPr>
                <w:rFonts w:ascii="Calibri" w:eastAsia="Calibri" w:hAnsi="Calibri" w:cs="Times New Roman"/>
                <w:b/>
                <w:lang w:val="en-US"/>
              </w:rPr>
              <w:t>ALD/</w:t>
            </w:r>
            <w:proofErr w:type="spellStart"/>
            <w:r w:rsidRPr="00976E8D">
              <w:rPr>
                <w:rFonts w:ascii="Calibri" w:eastAsia="Calibri" w:hAnsi="Calibri" w:cs="Times New Roman"/>
                <w:b/>
                <w:lang w:val="en-US"/>
              </w:rPr>
              <w:t>MetALD</w:t>
            </w:r>
            <w:proofErr w:type="spellEnd"/>
          </w:p>
          <w:p w14:paraId="740D684D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Age</w:t>
            </w:r>
          </w:p>
          <w:p w14:paraId="416753E6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ex</w:t>
            </w:r>
          </w:p>
          <w:p w14:paraId="340A7732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MELD</w:t>
            </w:r>
          </w:p>
          <w:p w14:paraId="108B8E70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odium</w:t>
            </w:r>
          </w:p>
          <w:p w14:paraId="54E406EC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 xml:space="preserve">Diabetes </w:t>
            </w:r>
          </w:p>
          <w:p w14:paraId="4AEA7A54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BMI</w:t>
            </w:r>
          </w:p>
          <w:p w14:paraId="2063C641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lastRenderedPageBreak/>
              <w:t>S-CHE</w:t>
            </w:r>
          </w:p>
          <w:p w14:paraId="2EB96802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Norfloxacin</w:t>
            </w:r>
          </w:p>
        </w:tc>
        <w:tc>
          <w:tcPr>
            <w:tcW w:w="827" w:type="pct"/>
          </w:tcPr>
          <w:p w14:paraId="19D7D7A4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lastRenderedPageBreak/>
              <w:t>0.65</w:t>
            </w:r>
          </w:p>
          <w:p w14:paraId="087869ED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0</w:t>
            </w:r>
          </w:p>
          <w:p w14:paraId="0E84572F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79</w:t>
            </w:r>
          </w:p>
          <w:p w14:paraId="06114E64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2</w:t>
            </w:r>
          </w:p>
          <w:p w14:paraId="60F8FB2A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0</w:t>
            </w:r>
          </w:p>
          <w:p w14:paraId="4AC853DF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7</w:t>
            </w:r>
          </w:p>
          <w:p w14:paraId="02467525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0</w:t>
            </w:r>
          </w:p>
          <w:p w14:paraId="6408CBD4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lastRenderedPageBreak/>
              <w:t>0.83</w:t>
            </w:r>
          </w:p>
          <w:p w14:paraId="4080777C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12</w:t>
            </w:r>
          </w:p>
        </w:tc>
        <w:tc>
          <w:tcPr>
            <w:tcW w:w="793" w:type="pct"/>
          </w:tcPr>
          <w:p w14:paraId="1B749702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lastRenderedPageBreak/>
              <w:t>0.41</w:t>
            </w:r>
          </w:p>
          <w:p w14:paraId="62D1DBBA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8</w:t>
            </w:r>
          </w:p>
          <w:p w14:paraId="27E74AA9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58</w:t>
            </w:r>
          </w:p>
          <w:p w14:paraId="6F27F1EF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0</w:t>
            </w:r>
          </w:p>
          <w:p w14:paraId="6A795508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8</w:t>
            </w:r>
          </w:p>
          <w:p w14:paraId="4BC013CF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76</w:t>
            </w:r>
          </w:p>
          <w:p w14:paraId="22C4C85D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7</w:t>
            </w:r>
          </w:p>
          <w:p w14:paraId="72475B4B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lastRenderedPageBreak/>
              <w:t>0.71</w:t>
            </w:r>
          </w:p>
          <w:p w14:paraId="36863F56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52</w:t>
            </w:r>
          </w:p>
        </w:tc>
        <w:tc>
          <w:tcPr>
            <w:tcW w:w="796" w:type="pct"/>
          </w:tcPr>
          <w:p w14:paraId="5738A015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lastRenderedPageBreak/>
              <w:t>1.02</w:t>
            </w:r>
          </w:p>
          <w:p w14:paraId="3262174D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1</w:t>
            </w:r>
          </w:p>
          <w:p w14:paraId="7824BE5C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9</w:t>
            </w:r>
          </w:p>
          <w:p w14:paraId="34A7C403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4</w:t>
            </w:r>
          </w:p>
          <w:p w14:paraId="231772D8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3</w:t>
            </w:r>
          </w:p>
          <w:p w14:paraId="559D9472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52</w:t>
            </w:r>
          </w:p>
          <w:p w14:paraId="1954BA4D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3</w:t>
            </w:r>
          </w:p>
          <w:p w14:paraId="627BCA20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lastRenderedPageBreak/>
              <w:t>0.95</w:t>
            </w:r>
          </w:p>
          <w:p w14:paraId="420629A2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2.41</w:t>
            </w:r>
          </w:p>
        </w:tc>
        <w:tc>
          <w:tcPr>
            <w:tcW w:w="762" w:type="pct"/>
          </w:tcPr>
          <w:p w14:paraId="0177F6EF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lastRenderedPageBreak/>
              <w:t>0.06</w:t>
            </w:r>
          </w:p>
          <w:p w14:paraId="7248E272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2</w:t>
            </w:r>
          </w:p>
          <w:p w14:paraId="71243562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15</w:t>
            </w:r>
          </w:p>
          <w:p w14:paraId="1520F3A7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11</w:t>
            </w:r>
          </w:p>
          <w:p w14:paraId="2C301BAB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77</w:t>
            </w:r>
          </w:p>
          <w:p w14:paraId="4CA24C55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9</w:t>
            </w:r>
          </w:p>
          <w:p w14:paraId="09573139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8</w:t>
            </w:r>
          </w:p>
          <w:p w14:paraId="71081119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lastRenderedPageBreak/>
              <w:t>0.01</w:t>
            </w:r>
          </w:p>
          <w:p w14:paraId="5D84F187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77</w:t>
            </w:r>
          </w:p>
        </w:tc>
      </w:tr>
      <w:tr w:rsidR="005E2C54" w:rsidRPr="00976E8D" w14:paraId="082A77F8" w14:textId="77777777" w:rsidTr="0003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445ECB68" w14:textId="77777777" w:rsidR="005E2C54" w:rsidRPr="00976E8D" w:rsidRDefault="005E2C54" w:rsidP="000368E0">
            <w:pPr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lastRenderedPageBreak/>
              <w:t>Spontaneous bacterial peritonitis</w:t>
            </w:r>
          </w:p>
        </w:tc>
        <w:tc>
          <w:tcPr>
            <w:tcW w:w="827" w:type="pct"/>
          </w:tcPr>
          <w:p w14:paraId="03AE391D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976E8D">
              <w:rPr>
                <w:rFonts w:ascii="Calibri" w:eastAsia="Calibri" w:hAnsi="Calibri" w:cs="Times New Roman"/>
                <w:b/>
                <w:lang w:val="en-US"/>
              </w:rPr>
              <w:t>ALD/</w:t>
            </w:r>
            <w:proofErr w:type="spellStart"/>
            <w:r w:rsidRPr="00976E8D">
              <w:rPr>
                <w:rFonts w:ascii="Calibri" w:eastAsia="Calibri" w:hAnsi="Calibri" w:cs="Times New Roman"/>
                <w:b/>
                <w:lang w:val="en-US"/>
              </w:rPr>
              <w:t>MetALD</w:t>
            </w:r>
            <w:proofErr w:type="spellEnd"/>
          </w:p>
          <w:p w14:paraId="4DD1C954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Age</w:t>
            </w:r>
          </w:p>
          <w:p w14:paraId="04257369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ex</w:t>
            </w:r>
          </w:p>
          <w:p w14:paraId="2BC93918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MELD</w:t>
            </w:r>
          </w:p>
          <w:p w14:paraId="61A01F2A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odium</w:t>
            </w:r>
          </w:p>
          <w:p w14:paraId="56D8791B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 xml:space="preserve">Diabetes </w:t>
            </w:r>
          </w:p>
          <w:p w14:paraId="49AADB66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BMI</w:t>
            </w:r>
          </w:p>
          <w:p w14:paraId="3AAFA2AF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-CHE</w:t>
            </w:r>
          </w:p>
          <w:p w14:paraId="7F00EA1D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Norfloxacin</w:t>
            </w:r>
          </w:p>
        </w:tc>
        <w:tc>
          <w:tcPr>
            <w:tcW w:w="827" w:type="pct"/>
          </w:tcPr>
          <w:p w14:paraId="612252DE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9</w:t>
            </w:r>
          </w:p>
          <w:p w14:paraId="7CD2040F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1</w:t>
            </w:r>
          </w:p>
          <w:p w14:paraId="1FF2A57E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4</w:t>
            </w:r>
          </w:p>
          <w:p w14:paraId="3AC397EF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1</w:t>
            </w:r>
          </w:p>
          <w:p w14:paraId="7CA87866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9</w:t>
            </w:r>
          </w:p>
          <w:p w14:paraId="661FD351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28</w:t>
            </w:r>
          </w:p>
          <w:p w14:paraId="6DFACAC7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9</w:t>
            </w:r>
          </w:p>
          <w:p w14:paraId="494213E7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75</w:t>
            </w:r>
          </w:p>
          <w:p w14:paraId="07025612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9</w:t>
            </w:r>
          </w:p>
        </w:tc>
        <w:tc>
          <w:tcPr>
            <w:tcW w:w="793" w:type="pct"/>
          </w:tcPr>
          <w:p w14:paraId="7FAC9926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54</w:t>
            </w:r>
          </w:p>
          <w:p w14:paraId="1B7C31E1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9</w:t>
            </w:r>
          </w:p>
          <w:p w14:paraId="06924DF2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8</w:t>
            </w:r>
          </w:p>
          <w:p w14:paraId="35C50226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8</w:t>
            </w:r>
          </w:p>
          <w:p w14:paraId="61F03F59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5</w:t>
            </w:r>
          </w:p>
          <w:p w14:paraId="58BB277A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5</w:t>
            </w:r>
          </w:p>
          <w:p w14:paraId="1EE64D9C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6</w:t>
            </w:r>
          </w:p>
          <w:p w14:paraId="043C2ECB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1</w:t>
            </w:r>
          </w:p>
          <w:p w14:paraId="13DBE26A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25</w:t>
            </w:r>
          </w:p>
        </w:tc>
        <w:tc>
          <w:tcPr>
            <w:tcW w:w="796" w:type="pct"/>
          </w:tcPr>
          <w:p w14:paraId="7589A69D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47</w:t>
            </w:r>
          </w:p>
          <w:p w14:paraId="3CC9D863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3</w:t>
            </w:r>
          </w:p>
          <w:p w14:paraId="267F117A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59</w:t>
            </w:r>
          </w:p>
          <w:p w14:paraId="73CE420B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4</w:t>
            </w:r>
          </w:p>
          <w:p w14:paraId="4AC8A033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2</w:t>
            </w:r>
          </w:p>
          <w:p w14:paraId="0DB69647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93</w:t>
            </w:r>
          </w:p>
          <w:p w14:paraId="30AFDBCA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2</w:t>
            </w:r>
          </w:p>
          <w:p w14:paraId="658F9E7C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3</w:t>
            </w:r>
          </w:p>
          <w:p w14:paraId="51BFED89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88</w:t>
            </w:r>
          </w:p>
        </w:tc>
        <w:tc>
          <w:tcPr>
            <w:tcW w:w="762" w:type="pct"/>
          </w:tcPr>
          <w:p w14:paraId="4B088F97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4</w:t>
            </w:r>
          </w:p>
          <w:p w14:paraId="22796022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2</w:t>
            </w:r>
          </w:p>
          <w:p w14:paraId="2569CEBF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7</w:t>
            </w:r>
          </w:p>
          <w:p w14:paraId="672D396B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8</w:t>
            </w:r>
          </w:p>
          <w:p w14:paraId="4D00BB60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39</w:t>
            </w:r>
          </w:p>
          <w:p w14:paraId="3021353B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23</w:t>
            </w:r>
          </w:p>
          <w:p w14:paraId="0503ECBB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5</w:t>
            </w:r>
          </w:p>
          <w:p w14:paraId="029D82AD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01</w:t>
            </w:r>
          </w:p>
          <w:p w14:paraId="6FAAD7EC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7</w:t>
            </w:r>
          </w:p>
        </w:tc>
      </w:tr>
      <w:tr w:rsidR="005E2C54" w:rsidRPr="00976E8D" w14:paraId="3348EE50" w14:textId="77777777" w:rsidTr="0003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6049199E" w14:textId="77777777" w:rsidR="005E2C54" w:rsidRPr="00976E8D" w:rsidRDefault="005E2C54" w:rsidP="000368E0">
            <w:pPr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Overt hepatic encephalopathy</w:t>
            </w:r>
          </w:p>
        </w:tc>
        <w:tc>
          <w:tcPr>
            <w:tcW w:w="827" w:type="pct"/>
          </w:tcPr>
          <w:p w14:paraId="6F68A8E6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976E8D">
              <w:rPr>
                <w:rFonts w:ascii="Calibri" w:eastAsia="Calibri" w:hAnsi="Calibri" w:cs="Times New Roman"/>
                <w:b/>
                <w:lang w:val="en-US"/>
              </w:rPr>
              <w:t>ALD/</w:t>
            </w:r>
            <w:proofErr w:type="spellStart"/>
            <w:r w:rsidRPr="00976E8D">
              <w:rPr>
                <w:rFonts w:ascii="Calibri" w:eastAsia="Calibri" w:hAnsi="Calibri" w:cs="Times New Roman"/>
                <w:b/>
                <w:lang w:val="en-US"/>
              </w:rPr>
              <w:t>MetALD</w:t>
            </w:r>
            <w:proofErr w:type="spellEnd"/>
          </w:p>
          <w:p w14:paraId="1D246BFA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Age</w:t>
            </w:r>
          </w:p>
          <w:p w14:paraId="194F295E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ex</w:t>
            </w:r>
          </w:p>
          <w:p w14:paraId="0CF2C2EF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MELD</w:t>
            </w:r>
          </w:p>
          <w:p w14:paraId="582CFEC0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odium</w:t>
            </w:r>
          </w:p>
          <w:p w14:paraId="5135E0DE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 xml:space="preserve">Diabetes </w:t>
            </w:r>
          </w:p>
          <w:p w14:paraId="1B008BAD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BMI</w:t>
            </w:r>
          </w:p>
          <w:p w14:paraId="7EFB3C51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-CHE</w:t>
            </w:r>
          </w:p>
          <w:p w14:paraId="0745F2C7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HE-prophylaxis</w:t>
            </w:r>
          </w:p>
        </w:tc>
        <w:tc>
          <w:tcPr>
            <w:tcW w:w="827" w:type="pct"/>
          </w:tcPr>
          <w:p w14:paraId="217F7FCE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75</w:t>
            </w:r>
          </w:p>
          <w:p w14:paraId="3356CE90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1</w:t>
            </w:r>
          </w:p>
          <w:p w14:paraId="243F4427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6</w:t>
            </w:r>
          </w:p>
          <w:p w14:paraId="2A265DD7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1</w:t>
            </w:r>
          </w:p>
          <w:p w14:paraId="1CEADA7F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9</w:t>
            </w:r>
          </w:p>
          <w:p w14:paraId="78CD085C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45</w:t>
            </w:r>
          </w:p>
          <w:p w14:paraId="6CC6A389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9</w:t>
            </w:r>
          </w:p>
          <w:p w14:paraId="1B7CB130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6</w:t>
            </w:r>
          </w:p>
          <w:p w14:paraId="19A64001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7</w:t>
            </w:r>
          </w:p>
        </w:tc>
        <w:tc>
          <w:tcPr>
            <w:tcW w:w="793" w:type="pct"/>
          </w:tcPr>
          <w:p w14:paraId="19F2175E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9</w:t>
            </w:r>
          </w:p>
          <w:p w14:paraId="7777430B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9</w:t>
            </w:r>
          </w:p>
          <w:p w14:paraId="3553EB4B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55</w:t>
            </w:r>
          </w:p>
          <w:p w14:paraId="6F765E1B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8</w:t>
            </w:r>
          </w:p>
          <w:p w14:paraId="2B05250D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5</w:t>
            </w:r>
          </w:p>
          <w:p w14:paraId="7F6B2548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3</w:t>
            </w:r>
          </w:p>
          <w:p w14:paraId="4C8238E3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6</w:t>
            </w:r>
          </w:p>
          <w:p w14:paraId="3ACD2E83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9</w:t>
            </w:r>
          </w:p>
          <w:p w14:paraId="6C7E2D75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56</w:t>
            </w:r>
          </w:p>
        </w:tc>
        <w:tc>
          <w:tcPr>
            <w:tcW w:w="796" w:type="pct"/>
          </w:tcPr>
          <w:p w14:paraId="3FA2C17D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3.44</w:t>
            </w:r>
          </w:p>
          <w:p w14:paraId="61E5A61C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3</w:t>
            </w:r>
          </w:p>
          <w:p w14:paraId="422267DF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36</w:t>
            </w:r>
          </w:p>
          <w:p w14:paraId="3CF7BED6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3</w:t>
            </w:r>
          </w:p>
          <w:p w14:paraId="0760F601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2</w:t>
            </w:r>
          </w:p>
          <w:p w14:paraId="2DCA4B2C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2.25</w:t>
            </w:r>
          </w:p>
          <w:p w14:paraId="44B2A369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3</w:t>
            </w:r>
          </w:p>
          <w:p w14:paraId="1433D77A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6</w:t>
            </w:r>
          </w:p>
          <w:p w14:paraId="23DE1F1D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34</w:t>
            </w:r>
          </w:p>
        </w:tc>
        <w:tc>
          <w:tcPr>
            <w:tcW w:w="762" w:type="pct"/>
          </w:tcPr>
          <w:p w14:paraId="1B5C736E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11</w:t>
            </w:r>
          </w:p>
          <w:p w14:paraId="44C4F8E9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25</w:t>
            </w:r>
          </w:p>
          <w:p w14:paraId="538DD417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53</w:t>
            </w:r>
          </w:p>
          <w:p w14:paraId="030E6135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5</w:t>
            </w:r>
          </w:p>
          <w:p w14:paraId="59B3E27A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0</w:t>
            </w:r>
          </w:p>
          <w:p w14:paraId="65045350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10</w:t>
            </w:r>
          </w:p>
          <w:p w14:paraId="71FD119B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77</w:t>
            </w:r>
          </w:p>
          <w:p w14:paraId="14995695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15</w:t>
            </w:r>
          </w:p>
          <w:p w14:paraId="599B3B90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52</w:t>
            </w:r>
          </w:p>
        </w:tc>
      </w:tr>
      <w:tr w:rsidR="005E2C54" w:rsidRPr="00976E8D" w14:paraId="57475A54" w14:textId="77777777" w:rsidTr="0003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0FEB353A" w14:textId="77777777" w:rsidR="005E2C54" w:rsidRPr="00976E8D" w:rsidRDefault="005E2C54" w:rsidP="000368E0">
            <w:pPr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Portal-hypertensive bleeding</w:t>
            </w:r>
          </w:p>
        </w:tc>
        <w:tc>
          <w:tcPr>
            <w:tcW w:w="827" w:type="pct"/>
          </w:tcPr>
          <w:p w14:paraId="4D65B475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976E8D">
              <w:rPr>
                <w:rFonts w:ascii="Calibri" w:eastAsia="Calibri" w:hAnsi="Calibri" w:cs="Times New Roman"/>
                <w:b/>
                <w:lang w:val="en-US"/>
              </w:rPr>
              <w:t>ALD/</w:t>
            </w:r>
            <w:proofErr w:type="spellStart"/>
            <w:r w:rsidRPr="00976E8D">
              <w:rPr>
                <w:rFonts w:ascii="Calibri" w:eastAsia="Calibri" w:hAnsi="Calibri" w:cs="Times New Roman"/>
                <w:b/>
                <w:lang w:val="en-US"/>
              </w:rPr>
              <w:t>MetALD</w:t>
            </w:r>
            <w:proofErr w:type="spellEnd"/>
          </w:p>
          <w:p w14:paraId="51C8C3CB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Age</w:t>
            </w:r>
          </w:p>
          <w:p w14:paraId="1E0C340A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ex</w:t>
            </w:r>
          </w:p>
          <w:p w14:paraId="55352FAF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MELD</w:t>
            </w:r>
          </w:p>
          <w:p w14:paraId="7473346C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odium</w:t>
            </w:r>
          </w:p>
          <w:p w14:paraId="02AF0A00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 xml:space="preserve">Diabetes </w:t>
            </w:r>
          </w:p>
          <w:p w14:paraId="101F51BC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BMI</w:t>
            </w:r>
          </w:p>
          <w:p w14:paraId="1C8F4177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-CHE</w:t>
            </w:r>
          </w:p>
          <w:p w14:paraId="3ECF2422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NSBB</w:t>
            </w:r>
          </w:p>
        </w:tc>
        <w:tc>
          <w:tcPr>
            <w:tcW w:w="827" w:type="pct"/>
          </w:tcPr>
          <w:p w14:paraId="2BAA0525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8</w:t>
            </w:r>
          </w:p>
          <w:p w14:paraId="34941949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8</w:t>
            </w:r>
          </w:p>
          <w:p w14:paraId="309ACBE1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2.24</w:t>
            </w:r>
          </w:p>
          <w:p w14:paraId="3D8C3FB8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1</w:t>
            </w:r>
          </w:p>
          <w:p w14:paraId="48754C89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3</w:t>
            </w:r>
          </w:p>
          <w:p w14:paraId="570603AD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0</w:t>
            </w:r>
          </w:p>
          <w:p w14:paraId="1CC7F0DF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1</w:t>
            </w:r>
          </w:p>
          <w:p w14:paraId="3D705981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9</w:t>
            </w:r>
          </w:p>
          <w:p w14:paraId="1A267013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44</w:t>
            </w:r>
          </w:p>
        </w:tc>
        <w:tc>
          <w:tcPr>
            <w:tcW w:w="793" w:type="pct"/>
          </w:tcPr>
          <w:p w14:paraId="4FA643F2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27</w:t>
            </w:r>
          </w:p>
          <w:p w14:paraId="388979D9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5</w:t>
            </w:r>
          </w:p>
          <w:p w14:paraId="0D1458FF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3</w:t>
            </w:r>
          </w:p>
          <w:p w14:paraId="60A6D5F9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8</w:t>
            </w:r>
          </w:p>
          <w:p w14:paraId="7B6B9928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6</w:t>
            </w:r>
          </w:p>
          <w:p w14:paraId="69DF7C5B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6</w:t>
            </w:r>
          </w:p>
          <w:p w14:paraId="3DB28D65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5</w:t>
            </w:r>
          </w:p>
          <w:p w14:paraId="05E72979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3</w:t>
            </w:r>
          </w:p>
          <w:p w14:paraId="102EA8E7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75</w:t>
            </w:r>
          </w:p>
        </w:tc>
        <w:tc>
          <w:tcPr>
            <w:tcW w:w="796" w:type="pct"/>
          </w:tcPr>
          <w:p w14:paraId="69126442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70</w:t>
            </w:r>
          </w:p>
          <w:p w14:paraId="019D169D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2</w:t>
            </w:r>
          </w:p>
          <w:p w14:paraId="02794853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5.41</w:t>
            </w:r>
          </w:p>
          <w:p w14:paraId="01D84FFB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4</w:t>
            </w:r>
          </w:p>
          <w:p w14:paraId="6280F528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10</w:t>
            </w:r>
          </w:p>
          <w:p w14:paraId="0849EE1A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2.16</w:t>
            </w:r>
          </w:p>
          <w:p w14:paraId="17400B67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7</w:t>
            </w:r>
          </w:p>
          <w:p w14:paraId="0F022B7D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26</w:t>
            </w:r>
          </w:p>
          <w:p w14:paraId="614B0F4F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2.74</w:t>
            </w:r>
          </w:p>
        </w:tc>
        <w:tc>
          <w:tcPr>
            <w:tcW w:w="762" w:type="pct"/>
          </w:tcPr>
          <w:p w14:paraId="17972CAF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1</w:t>
            </w:r>
          </w:p>
          <w:p w14:paraId="1D99E708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29</w:t>
            </w:r>
          </w:p>
          <w:p w14:paraId="3440CCE3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07</w:t>
            </w:r>
          </w:p>
          <w:p w14:paraId="3500F609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8</w:t>
            </w:r>
          </w:p>
          <w:p w14:paraId="00EB7B62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36</w:t>
            </w:r>
          </w:p>
          <w:p w14:paraId="64E91659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0</w:t>
            </w:r>
          </w:p>
          <w:p w14:paraId="5D0B3391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0</w:t>
            </w:r>
          </w:p>
          <w:p w14:paraId="11C621D0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51</w:t>
            </w:r>
          </w:p>
          <w:p w14:paraId="790BDDC2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27</w:t>
            </w:r>
          </w:p>
        </w:tc>
      </w:tr>
      <w:tr w:rsidR="005E2C54" w:rsidRPr="00976E8D" w14:paraId="18F96341" w14:textId="77777777" w:rsidTr="0003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67613649" w14:textId="77777777" w:rsidR="005E2C54" w:rsidRPr="00976E8D" w:rsidRDefault="005E2C54" w:rsidP="000368E0">
            <w:pPr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Rehospitalization</w:t>
            </w:r>
          </w:p>
        </w:tc>
        <w:tc>
          <w:tcPr>
            <w:tcW w:w="827" w:type="pct"/>
          </w:tcPr>
          <w:p w14:paraId="176C6C55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976E8D">
              <w:rPr>
                <w:rFonts w:ascii="Calibri" w:eastAsia="Calibri" w:hAnsi="Calibri" w:cs="Times New Roman"/>
                <w:b/>
                <w:lang w:val="en-US"/>
              </w:rPr>
              <w:t>ALD/</w:t>
            </w:r>
            <w:proofErr w:type="spellStart"/>
            <w:r w:rsidRPr="00976E8D">
              <w:rPr>
                <w:rFonts w:ascii="Calibri" w:eastAsia="Calibri" w:hAnsi="Calibri" w:cs="Times New Roman"/>
                <w:b/>
                <w:lang w:val="en-US"/>
              </w:rPr>
              <w:t>MetALD</w:t>
            </w:r>
            <w:proofErr w:type="spellEnd"/>
          </w:p>
          <w:p w14:paraId="3584BC3E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Age</w:t>
            </w:r>
          </w:p>
          <w:p w14:paraId="40365550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ex</w:t>
            </w:r>
          </w:p>
          <w:p w14:paraId="7F73C024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MELD</w:t>
            </w:r>
          </w:p>
          <w:p w14:paraId="169F1C5E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odium</w:t>
            </w:r>
          </w:p>
          <w:p w14:paraId="710FFC37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 xml:space="preserve">Diabetes </w:t>
            </w:r>
          </w:p>
          <w:p w14:paraId="0D4BC16B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BMI</w:t>
            </w:r>
          </w:p>
          <w:p w14:paraId="2E47EE07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-CHE</w:t>
            </w:r>
          </w:p>
        </w:tc>
        <w:tc>
          <w:tcPr>
            <w:tcW w:w="827" w:type="pct"/>
          </w:tcPr>
          <w:p w14:paraId="18835950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17</w:t>
            </w:r>
          </w:p>
          <w:p w14:paraId="02061294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1</w:t>
            </w:r>
          </w:p>
          <w:p w14:paraId="3E037A4D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27</w:t>
            </w:r>
          </w:p>
          <w:p w14:paraId="2677C134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6</w:t>
            </w:r>
          </w:p>
          <w:p w14:paraId="5B3BC194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9</w:t>
            </w:r>
          </w:p>
          <w:p w14:paraId="1E7E34DE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38</w:t>
            </w:r>
          </w:p>
          <w:p w14:paraId="6ABEE3EA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1</w:t>
            </w:r>
          </w:p>
          <w:p w14:paraId="383A7BD9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1</w:t>
            </w:r>
          </w:p>
        </w:tc>
        <w:tc>
          <w:tcPr>
            <w:tcW w:w="793" w:type="pct"/>
          </w:tcPr>
          <w:p w14:paraId="36AE06A1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9</w:t>
            </w:r>
          </w:p>
          <w:p w14:paraId="4D411D50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9</w:t>
            </w:r>
          </w:p>
          <w:p w14:paraId="560E6333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1</w:t>
            </w:r>
          </w:p>
          <w:p w14:paraId="01006CE7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3</w:t>
            </w:r>
          </w:p>
          <w:p w14:paraId="085E9770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6</w:t>
            </w:r>
          </w:p>
          <w:p w14:paraId="2FE45C09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0</w:t>
            </w:r>
          </w:p>
          <w:p w14:paraId="66AB9B06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9</w:t>
            </w:r>
          </w:p>
          <w:p w14:paraId="60671DE4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76</w:t>
            </w:r>
          </w:p>
        </w:tc>
        <w:tc>
          <w:tcPr>
            <w:tcW w:w="796" w:type="pct"/>
          </w:tcPr>
          <w:p w14:paraId="6EF29AC7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99</w:t>
            </w:r>
          </w:p>
          <w:p w14:paraId="6C28B429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3</w:t>
            </w:r>
          </w:p>
          <w:p w14:paraId="70946A13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93</w:t>
            </w:r>
          </w:p>
          <w:p w14:paraId="08B64B60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8</w:t>
            </w:r>
          </w:p>
          <w:p w14:paraId="547647B6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3</w:t>
            </w:r>
          </w:p>
          <w:p w14:paraId="58AA06E7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2.11</w:t>
            </w:r>
          </w:p>
          <w:p w14:paraId="0DD7BA71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4</w:t>
            </w:r>
          </w:p>
          <w:p w14:paraId="28183175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9</w:t>
            </w:r>
          </w:p>
        </w:tc>
        <w:tc>
          <w:tcPr>
            <w:tcW w:w="762" w:type="pct"/>
          </w:tcPr>
          <w:p w14:paraId="432E1604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57</w:t>
            </w:r>
          </w:p>
          <w:p w14:paraId="5A0F805A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5</w:t>
            </w:r>
          </w:p>
          <w:p w14:paraId="1FBBE1ED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30</w:t>
            </w:r>
          </w:p>
          <w:p w14:paraId="05D703CA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001</w:t>
            </w:r>
          </w:p>
          <w:p w14:paraId="24B902D3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7</w:t>
            </w:r>
          </w:p>
          <w:p w14:paraId="68AE1318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14</w:t>
            </w:r>
          </w:p>
          <w:p w14:paraId="791F73A1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29</w:t>
            </w:r>
          </w:p>
          <w:p w14:paraId="46A3E79E" w14:textId="77777777" w:rsidR="005E2C54" w:rsidRPr="00976E8D" w:rsidRDefault="005E2C54" w:rsidP="00036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32</w:t>
            </w:r>
          </w:p>
        </w:tc>
      </w:tr>
      <w:tr w:rsidR="005E2C54" w:rsidRPr="00976E8D" w14:paraId="1FE846CB" w14:textId="77777777" w:rsidTr="0003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326179B3" w14:textId="77777777" w:rsidR="005E2C54" w:rsidRPr="00976E8D" w:rsidRDefault="005E2C54" w:rsidP="000368E0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27" w:type="pct"/>
          </w:tcPr>
          <w:p w14:paraId="60868DA2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827" w:type="pct"/>
          </w:tcPr>
          <w:p w14:paraId="24F4763E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793" w:type="pct"/>
          </w:tcPr>
          <w:p w14:paraId="5168DBB3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796" w:type="pct"/>
          </w:tcPr>
          <w:p w14:paraId="3EC13E31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762" w:type="pct"/>
          </w:tcPr>
          <w:p w14:paraId="167BA150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5E2C54" w:rsidRPr="005E2C54" w14:paraId="23669562" w14:textId="77777777" w:rsidTr="00036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2CF08D39" w14:textId="77777777" w:rsidR="005E2C54" w:rsidRPr="00976E8D" w:rsidRDefault="005E2C54" w:rsidP="000368E0">
            <w:pPr>
              <w:rPr>
                <w:rFonts w:ascii="Calibri" w:eastAsia="Calibri" w:hAnsi="Calibri" w:cs="Times New Roman"/>
                <w:u w:val="single"/>
                <w:lang w:val="en-US"/>
              </w:rPr>
            </w:pPr>
            <w:r w:rsidRPr="00976E8D">
              <w:rPr>
                <w:rFonts w:ascii="Calibri" w:eastAsia="Calibri" w:hAnsi="Calibri" w:cs="Times New Roman"/>
                <w:u w:val="single"/>
                <w:lang w:val="en-US"/>
              </w:rPr>
              <w:t>Five years of follow-up</w:t>
            </w:r>
          </w:p>
        </w:tc>
      </w:tr>
      <w:tr w:rsidR="005E2C54" w:rsidRPr="00976E8D" w14:paraId="7481F703" w14:textId="77777777" w:rsidTr="000368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</w:tcPr>
          <w:p w14:paraId="317D83A1" w14:textId="77777777" w:rsidR="005E2C54" w:rsidRPr="00976E8D" w:rsidRDefault="005E2C54" w:rsidP="000368E0">
            <w:pPr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Hepatocellular carcinoma</w:t>
            </w:r>
          </w:p>
        </w:tc>
        <w:tc>
          <w:tcPr>
            <w:tcW w:w="827" w:type="pct"/>
          </w:tcPr>
          <w:p w14:paraId="372F85B7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lang w:val="en-US"/>
              </w:rPr>
            </w:pPr>
            <w:r w:rsidRPr="00976E8D">
              <w:rPr>
                <w:rFonts w:ascii="Calibri" w:eastAsia="Calibri" w:hAnsi="Calibri" w:cs="Times New Roman"/>
                <w:b/>
                <w:lang w:val="en-US"/>
              </w:rPr>
              <w:t>ALD/</w:t>
            </w:r>
            <w:proofErr w:type="spellStart"/>
            <w:r w:rsidRPr="00976E8D">
              <w:rPr>
                <w:rFonts w:ascii="Calibri" w:eastAsia="Calibri" w:hAnsi="Calibri" w:cs="Times New Roman"/>
                <w:b/>
                <w:lang w:val="en-US"/>
              </w:rPr>
              <w:t>MetALD</w:t>
            </w:r>
            <w:proofErr w:type="spellEnd"/>
          </w:p>
          <w:p w14:paraId="3529893C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Age</w:t>
            </w:r>
          </w:p>
          <w:p w14:paraId="15828EC7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lastRenderedPageBreak/>
              <w:t>Sex</w:t>
            </w:r>
          </w:p>
          <w:p w14:paraId="4CAC22D0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MELD</w:t>
            </w:r>
          </w:p>
          <w:p w14:paraId="02C05A16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odium</w:t>
            </w:r>
          </w:p>
          <w:p w14:paraId="284CAD46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 xml:space="preserve">Diabetes </w:t>
            </w:r>
          </w:p>
          <w:p w14:paraId="20A02183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BMI</w:t>
            </w:r>
          </w:p>
          <w:p w14:paraId="3A326938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S-CHE</w:t>
            </w:r>
          </w:p>
        </w:tc>
        <w:tc>
          <w:tcPr>
            <w:tcW w:w="827" w:type="pct"/>
          </w:tcPr>
          <w:p w14:paraId="3AFB5FE3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lastRenderedPageBreak/>
              <w:t>0.24</w:t>
            </w:r>
          </w:p>
          <w:p w14:paraId="589A596F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6</w:t>
            </w:r>
          </w:p>
          <w:p w14:paraId="3465EC97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lastRenderedPageBreak/>
              <w:t>0.86</w:t>
            </w:r>
          </w:p>
          <w:p w14:paraId="45321A99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4</w:t>
            </w:r>
          </w:p>
          <w:p w14:paraId="2E332CD6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0</w:t>
            </w:r>
          </w:p>
          <w:p w14:paraId="7C4BCBA1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28</w:t>
            </w:r>
          </w:p>
          <w:p w14:paraId="02CFE10B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1</w:t>
            </w:r>
          </w:p>
          <w:p w14:paraId="7BF918B7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29</w:t>
            </w:r>
          </w:p>
        </w:tc>
        <w:tc>
          <w:tcPr>
            <w:tcW w:w="793" w:type="pct"/>
          </w:tcPr>
          <w:p w14:paraId="1E362DC1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lastRenderedPageBreak/>
              <w:t>0.04</w:t>
            </w:r>
          </w:p>
          <w:p w14:paraId="1F8606AE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1</w:t>
            </w:r>
          </w:p>
          <w:p w14:paraId="73BAF236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lastRenderedPageBreak/>
              <w:t>0.31</w:t>
            </w:r>
          </w:p>
          <w:p w14:paraId="65EAF9E0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6</w:t>
            </w:r>
          </w:p>
          <w:p w14:paraId="0280F4C0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5</w:t>
            </w:r>
          </w:p>
          <w:p w14:paraId="283A0C38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9</w:t>
            </w:r>
          </w:p>
          <w:p w14:paraId="55F3891A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89</w:t>
            </w:r>
          </w:p>
          <w:p w14:paraId="7ADF833B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69</w:t>
            </w:r>
          </w:p>
        </w:tc>
        <w:tc>
          <w:tcPr>
            <w:tcW w:w="796" w:type="pct"/>
          </w:tcPr>
          <w:p w14:paraId="6BBA7800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lastRenderedPageBreak/>
              <w:t>1.41</w:t>
            </w:r>
          </w:p>
          <w:p w14:paraId="6B9A84B8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11</w:t>
            </w:r>
          </w:p>
          <w:p w14:paraId="21E27644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lastRenderedPageBreak/>
              <w:t>2.39</w:t>
            </w:r>
          </w:p>
          <w:p w14:paraId="07DFC614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03</w:t>
            </w:r>
          </w:p>
          <w:p w14:paraId="2EBEA9A9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17</w:t>
            </w:r>
          </w:p>
          <w:p w14:paraId="637F7B4E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2.40</w:t>
            </w:r>
          </w:p>
          <w:p w14:paraId="2CAA410B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1.14</w:t>
            </w:r>
          </w:p>
          <w:p w14:paraId="1A8E1771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2.40</w:t>
            </w:r>
          </w:p>
        </w:tc>
        <w:tc>
          <w:tcPr>
            <w:tcW w:w="762" w:type="pct"/>
          </w:tcPr>
          <w:p w14:paraId="582618B9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lastRenderedPageBreak/>
              <w:t>0.11</w:t>
            </w:r>
          </w:p>
          <w:p w14:paraId="488F66C5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03</w:t>
            </w:r>
          </w:p>
          <w:p w14:paraId="40666D2E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lastRenderedPageBreak/>
              <w:t>0.78</w:t>
            </w:r>
          </w:p>
          <w:p w14:paraId="347760D8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22</w:t>
            </w:r>
          </w:p>
          <w:p w14:paraId="62CAFDDB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6</w:t>
            </w:r>
          </w:p>
          <w:p w14:paraId="2079AE06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3</w:t>
            </w:r>
          </w:p>
          <w:p w14:paraId="7715F27E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90</w:t>
            </w:r>
          </w:p>
          <w:p w14:paraId="2004D592" w14:textId="77777777" w:rsidR="005E2C54" w:rsidRPr="00976E8D" w:rsidRDefault="005E2C54" w:rsidP="00036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976E8D">
              <w:rPr>
                <w:rFonts w:ascii="Calibri" w:eastAsia="Calibri" w:hAnsi="Calibri" w:cs="Times New Roman"/>
                <w:lang w:val="en-US"/>
              </w:rPr>
              <w:t>0.43</w:t>
            </w:r>
          </w:p>
        </w:tc>
      </w:tr>
      <w:bookmarkEnd w:id="0"/>
    </w:tbl>
    <w:p w14:paraId="38EE180A" w14:textId="77777777" w:rsidR="005E2C54" w:rsidRPr="00976E8D" w:rsidRDefault="005E2C54" w:rsidP="005E2C54">
      <w:pPr>
        <w:spacing w:line="259" w:lineRule="auto"/>
        <w:rPr>
          <w:rFonts w:ascii="Calibri" w:eastAsia="Calibri" w:hAnsi="Calibri" w:cs="Times New Roman"/>
          <w:b/>
          <w:kern w:val="0"/>
          <w:sz w:val="22"/>
          <w:szCs w:val="22"/>
          <w:lang w:val="en-US"/>
          <w14:ligatures w14:val="none"/>
        </w:rPr>
      </w:pPr>
    </w:p>
    <w:p w14:paraId="02E01221" w14:textId="77777777" w:rsidR="00841218" w:rsidRDefault="00841218"/>
    <w:sectPr w:rsidR="008412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C54"/>
    <w:rsid w:val="005E2C54"/>
    <w:rsid w:val="00623B79"/>
    <w:rsid w:val="00841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916D2D"/>
  <w15:chartTrackingRefBased/>
  <w15:docId w15:val="{886424F7-4015-4355-9346-D2BB35FFC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E2C54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41">
    <w:name w:val="Einfache Tabelle 41"/>
    <w:basedOn w:val="NormaleTabelle"/>
    <w:next w:val="EinfacheTabelle4"/>
    <w:uiPriority w:val="44"/>
    <w:rsid w:val="005E2C5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4">
    <w:name w:val="Plain Table 4"/>
    <w:basedOn w:val="NormaleTabelle"/>
    <w:uiPriority w:val="44"/>
    <w:rsid w:val="005E2C5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2</Words>
  <Characters>3352</Characters>
  <Application>Microsoft Office Word</Application>
  <DocSecurity>0</DocSecurity>
  <Lines>27</Lines>
  <Paragraphs>7</Paragraphs>
  <ScaleCrop>false</ScaleCrop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tler, Laura</dc:creator>
  <cp:keywords/>
  <dc:description/>
  <cp:lastModifiedBy>Buttler, Laura</cp:lastModifiedBy>
  <cp:revision>1</cp:revision>
  <dcterms:created xsi:type="dcterms:W3CDTF">2025-05-23T16:36:00Z</dcterms:created>
  <dcterms:modified xsi:type="dcterms:W3CDTF">2025-05-23T16:36:00Z</dcterms:modified>
</cp:coreProperties>
</file>